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4"/>
        <w:gridCol w:w="1895"/>
        <w:gridCol w:w="1896"/>
        <w:gridCol w:w="1895"/>
        <w:gridCol w:w="1896"/>
      </w:tblGrid>
      <w:tr w:rsidR="004D653F" w:rsidRPr="008311BF" w14:paraId="392EA0A7" w14:textId="77777777" w:rsidTr="006804B4">
        <w:trPr>
          <w:trHeight w:val="293"/>
        </w:trPr>
        <w:tc>
          <w:tcPr>
            <w:tcW w:w="31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F2DE47" w14:textId="77777777" w:rsidR="004D653F" w:rsidRPr="00254B45" w:rsidRDefault="004D653F" w:rsidP="00680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54B4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assifier</w:t>
            </w:r>
          </w:p>
        </w:tc>
        <w:tc>
          <w:tcPr>
            <w:tcW w:w="1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463338" w14:textId="77777777" w:rsidR="004D653F" w:rsidRPr="00254B45" w:rsidRDefault="004D653F" w:rsidP="00680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54B4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C27B4B2" w14:textId="77777777" w:rsidR="004D653F" w:rsidRPr="00254B45" w:rsidRDefault="004D653F" w:rsidP="00680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54B4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A4C0A33" w14:textId="77777777" w:rsidR="004D653F" w:rsidRPr="00254B45" w:rsidRDefault="004D653F" w:rsidP="00680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54B4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3011FA" w14:textId="77777777" w:rsidR="004D653F" w:rsidRPr="00254B45" w:rsidRDefault="004D653F" w:rsidP="00680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54B4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all</w:t>
            </w:r>
          </w:p>
        </w:tc>
      </w:tr>
      <w:tr w:rsidR="004D653F" w:rsidRPr="008311BF" w14:paraId="13EAABB2" w14:textId="77777777" w:rsidTr="006804B4">
        <w:trPr>
          <w:trHeight w:val="293"/>
        </w:trPr>
        <w:tc>
          <w:tcPr>
            <w:tcW w:w="31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CD5F1D2" w14:textId="77777777" w:rsidR="004D653F" w:rsidRPr="00C16572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65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andom Forest (used)</w:t>
            </w:r>
          </w:p>
        </w:tc>
        <w:tc>
          <w:tcPr>
            <w:tcW w:w="189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6AAE63F" w14:textId="77777777" w:rsidR="004D653F" w:rsidRPr="00C16572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65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0.696 ± 0.165</w:t>
            </w:r>
          </w:p>
        </w:tc>
        <w:tc>
          <w:tcPr>
            <w:tcW w:w="189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54FDA60" w14:textId="77777777" w:rsidR="004D653F" w:rsidRPr="00C16572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65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0.689 ± 0.171</w:t>
            </w:r>
          </w:p>
        </w:tc>
        <w:tc>
          <w:tcPr>
            <w:tcW w:w="189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3796667" w14:textId="77777777" w:rsidR="004D653F" w:rsidRPr="00C16572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65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0.699 ± 0.166</w:t>
            </w:r>
          </w:p>
        </w:tc>
        <w:tc>
          <w:tcPr>
            <w:tcW w:w="189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5A2281" w14:textId="77777777" w:rsidR="004D653F" w:rsidRPr="00C16572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165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0.707 ± 0.164</w:t>
            </w:r>
          </w:p>
        </w:tc>
      </w:tr>
      <w:tr w:rsidR="004D653F" w:rsidRPr="008311BF" w14:paraId="292B29F5" w14:textId="77777777" w:rsidTr="006804B4">
        <w:trPr>
          <w:trHeight w:val="293"/>
        </w:trPr>
        <w:tc>
          <w:tcPr>
            <w:tcW w:w="31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CC996AB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istic Regression (LASSO)</w:t>
            </w:r>
          </w:p>
        </w:tc>
        <w:tc>
          <w:tcPr>
            <w:tcW w:w="18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CA5F124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2 ± 0.162</w:t>
            </w:r>
          </w:p>
        </w:tc>
        <w:tc>
          <w:tcPr>
            <w:tcW w:w="189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520D5D0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8 ± 0.150</w:t>
            </w:r>
          </w:p>
        </w:tc>
        <w:tc>
          <w:tcPr>
            <w:tcW w:w="18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7B736F9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8 ± 0.131</w:t>
            </w:r>
          </w:p>
        </w:tc>
        <w:tc>
          <w:tcPr>
            <w:tcW w:w="189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AC4C0F4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0 ± 0.169</w:t>
            </w:r>
          </w:p>
        </w:tc>
      </w:tr>
      <w:tr w:rsidR="004D653F" w:rsidRPr="008311BF" w14:paraId="027C7D96" w14:textId="77777777" w:rsidTr="006804B4">
        <w:trPr>
          <w:trHeight w:val="293"/>
        </w:trPr>
        <w:tc>
          <w:tcPr>
            <w:tcW w:w="31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F56342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ort Vector Machine</w:t>
            </w:r>
          </w:p>
        </w:tc>
        <w:tc>
          <w:tcPr>
            <w:tcW w:w="18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BEDD137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0 ± 0.155</w:t>
            </w:r>
          </w:p>
        </w:tc>
        <w:tc>
          <w:tcPr>
            <w:tcW w:w="189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D7FF6BD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4 ± 0.161</w:t>
            </w:r>
          </w:p>
        </w:tc>
        <w:tc>
          <w:tcPr>
            <w:tcW w:w="18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1295647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5 ± 0.162</w:t>
            </w:r>
          </w:p>
        </w:tc>
        <w:tc>
          <w:tcPr>
            <w:tcW w:w="189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9DF9C50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0 ± 0.135</w:t>
            </w:r>
          </w:p>
        </w:tc>
      </w:tr>
      <w:tr w:rsidR="004D653F" w:rsidRPr="008311BF" w14:paraId="2A60FA88" w14:textId="77777777" w:rsidTr="006804B4">
        <w:trPr>
          <w:trHeight w:val="293"/>
        </w:trPr>
        <w:tc>
          <w:tcPr>
            <w:tcW w:w="31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CEA9E45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ïve Bayes</w:t>
            </w:r>
          </w:p>
        </w:tc>
        <w:tc>
          <w:tcPr>
            <w:tcW w:w="18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FC6BD28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3 ± 0.184</w:t>
            </w:r>
          </w:p>
        </w:tc>
        <w:tc>
          <w:tcPr>
            <w:tcW w:w="189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653990D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2 ± 0.150</w:t>
            </w:r>
          </w:p>
        </w:tc>
        <w:tc>
          <w:tcPr>
            <w:tcW w:w="18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0234252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6 ± 0.142</w:t>
            </w:r>
          </w:p>
        </w:tc>
        <w:tc>
          <w:tcPr>
            <w:tcW w:w="189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3B3F8EB" w14:textId="77777777" w:rsidR="004D653F" w:rsidRPr="008311BF" w:rsidRDefault="004D653F" w:rsidP="006804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6 ± 0.226</w:t>
            </w:r>
          </w:p>
        </w:tc>
      </w:tr>
    </w:tbl>
    <w:p w14:paraId="6577FEDB" w14:textId="4CA87629" w:rsidR="004D653F" w:rsidRDefault="004D653F" w:rsidP="004D653F">
      <w:pPr>
        <w:rPr>
          <w:rFonts w:ascii="Times New Roman" w:hAnsi="Times New Roman" w:cs="Times New Roman"/>
          <w:i/>
          <w:iCs/>
        </w:rPr>
      </w:pPr>
      <w:r w:rsidRPr="009B6D2C">
        <w:rPr>
          <w:rFonts w:ascii="Times New Roman" w:hAnsi="Times New Roman" w:cs="Times New Roman"/>
          <w:i/>
          <w:iCs/>
        </w:rPr>
        <w:t xml:space="preserve">Supplementary Table </w:t>
      </w:r>
      <w:r>
        <w:rPr>
          <w:rFonts w:ascii="Times New Roman" w:hAnsi="Times New Roman" w:cs="Times New Roman"/>
          <w:i/>
          <w:iCs/>
        </w:rPr>
        <w:t>1</w:t>
      </w:r>
      <w:r w:rsidRPr="009B6D2C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Comparison of different classifiers from the subject-specific models for Experiment 2.</w:t>
      </w:r>
    </w:p>
    <w:p w14:paraId="47791464" w14:textId="1B6421F1" w:rsidR="004D653F" w:rsidRDefault="004D653F" w:rsidP="004D653F">
      <w:pPr>
        <w:rPr>
          <w:rFonts w:ascii="Times New Roman" w:hAnsi="Times New Roman" w:cs="Times New Roman"/>
          <w:i/>
          <w:iCs/>
        </w:rPr>
      </w:pPr>
    </w:p>
    <w:sectPr w:rsidR="004D653F" w:rsidSect="001E4C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C7"/>
    <w:rsid w:val="00005D8A"/>
    <w:rsid w:val="00040CA5"/>
    <w:rsid w:val="00050667"/>
    <w:rsid w:val="00050688"/>
    <w:rsid w:val="00053732"/>
    <w:rsid w:val="00091019"/>
    <w:rsid w:val="0009694F"/>
    <w:rsid w:val="000A5DA4"/>
    <w:rsid w:val="000B203D"/>
    <w:rsid w:val="000C77D2"/>
    <w:rsid w:val="000D176E"/>
    <w:rsid w:val="000E26E2"/>
    <w:rsid w:val="000F29B3"/>
    <w:rsid w:val="000F7388"/>
    <w:rsid w:val="001018C1"/>
    <w:rsid w:val="00105816"/>
    <w:rsid w:val="001064FC"/>
    <w:rsid w:val="0010686E"/>
    <w:rsid w:val="00107337"/>
    <w:rsid w:val="00111270"/>
    <w:rsid w:val="00136D81"/>
    <w:rsid w:val="00145D7C"/>
    <w:rsid w:val="001556F8"/>
    <w:rsid w:val="00162B29"/>
    <w:rsid w:val="00166A54"/>
    <w:rsid w:val="0016729B"/>
    <w:rsid w:val="0017036E"/>
    <w:rsid w:val="00177F10"/>
    <w:rsid w:val="00185BFF"/>
    <w:rsid w:val="001A0AA2"/>
    <w:rsid w:val="001B0849"/>
    <w:rsid w:val="001C7226"/>
    <w:rsid w:val="001D118D"/>
    <w:rsid w:val="001D5DA9"/>
    <w:rsid w:val="001E0F78"/>
    <w:rsid w:val="001E2908"/>
    <w:rsid w:val="001E4CA1"/>
    <w:rsid w:val="001F4765"/>
    <w:rsid w:val="001F4DB0"/>
    <w:rsid w:val="001F76E3"/>
    <w:rsid w:val="00202E64"/>
    <w:rsid w:val="00203C25"/>
    <w:rsid w:val="00204F32"/>
    <w:rsid w:val="00214219"/>
    <w:rsid w:val="002147C1"/>
    <w:rsid w:val="00236343"/>
    <w:rsid w:val="002376F3"/>
    <w:rsid w:val="002417A6"/>
    <w:rsid w:val="00245639"/>
    <w:rsid w:val="002530F5"/>
    <w:rsid w:val="00253FD1"/>
    <w:rsid w:val="00254B45"/>
    <w:rsid w:val="0027005D"/>
    <w:rsid w:val="00274D69"/>
    <w:rsid w:val="00286DED"/>
    <w:rsid w:val="00297155"/>
    <w:rsid w:val="002A4075"/>
    <w:rsid w:val="002A72DD"/>
    <w:rsid w:val="002B3769"/>
    <w:rsid w:val="002B4665"/>
    <w:rsid w:val="002C515C"/>
    <w:rsid w:val="002C6E9F"/>
    <w:rsid w:val="002D5694"/>
    <w:rsid w:val="002E5C03"/>
    <w:rsid w:val="002F197B"/>
    <w:rsid w:val="002F48DF"/>
    <w:rsid w:val="0030025B"/>
    <w:rsid w:val="00300C92"/>
    <w:rsid w:val="0030377D"/>
    <w:rsid w:val="003038CF"/>
    <w:rsid w:val="00307162"/>
    <w:rsid w:val="00320A13"/>
    <w:rsid w:val="0033285C"/>
    <w:rsid w:val="0034143B"/>
    <w:rsid w:val="0034329B"/>
    <w:rsid w:val="00352FE8"/>
    <w:rsid w:val="003613FA"/>
    <w:rsid w:val="003752F0"/>
    <w:rsid w:val="003862CB"/>
    <w:rsid w:val="003924A2"/>
    <w:rsid w:val="00393CCF"/>
    <w:rsid w:val="00394BBB"/>
    <w:rsid w:val="00395D02"/>
    <w:rsid w:val="003A3996"/>
    <w:rsid w:val="003A60A0"/>
    <w:rsid w:val="003A65D7"/>
    <w:rsid w:val="003A7D48"/>
    <w:rsid w:val="003C1729"/>
    <w:rsid w:val="003C4A6E"/>
    <w:rsid w:val="003C7F66"/>
    <w:rsid w:val="003D5459"/>
    <w:rsid w:val="003E474E"/>
    <w:rsid w:val="003E50E0"/>
    <w:rsid w:val="003F4158"/>
    <w:rsid w:val="00400AF3"/>
    <w:rsid w:val="004019F3"/>
    <w:rsid w:val="00412EF3"/>
    <w:rsid w:val="00416D3C"/>
    <w:rsid w:val="004409BA"/>
    <w:rsid w:val="004449E2"/>
    <w:rsid w:val="00464E65"/>
    <w:rsid w:val="004669D9"/>
    <w:rsid w:val="00472B32"/>
    <w:rsid w:val="00496325"/>
    <w:rsid w:val="004B1210"/>
    <w:rsid w:val="004B73EC"/>
    <w:rsid w:val="004C4CF4"/>
    <w:rsid w:val="004C6C55"/>
    <w:rsid w:val="004D129C"/>
    <w:rsid w:val="004D1496"/>
    <w:rsid w:val="004D2B4C"/>
    <w:rsid w:val="004D653F"/>
    <w:rsid w:val="004D6840"/>
    <w:rsid w:val="004E26AE"/>
    <w:rsid w:val="0053175A"/>
    <w:rsid w:val="00534DAD"/>
    <w:rsid w:val="00543209"/>
    <w:rsid w:val="00543FB5"/>
    <w:rsid w:val="00551F4B"/>
    <w:rsid w:val="0056793C"/>
    <w:rsid w:val="00570DB9"/>
    <w:rsid w:val="005715DB"/>
    <w:rsid w:val="00583C23"/>
    <w:rsid w:val="00592209"/>
    <w:rsid w:val="005929A9"/>
    <w:rsid w:val="0059781E"/>
    <w:rsid w:val="005B1B4E"/>
    <w:rsid w:val="005B49D2"/>
    <w:rsid w:val="005B58E5"/>
    <w:rsid w:val="005B5C34"/>
    <w:rsid w:val="005C5183"/>
    <w:rsid w:val="005C72B8"/>
    <w:rsid w:val="005D2589"/>
    <w:rsid w:val="005D4CA3"/>
    <w:rsid w:val="005F161D"/>
    <w:rsid w:val="006001D5"/>
    <w:rsid w:val="006048D4"/>
    <w:rsid w:val="00607E5D"/>
    <w:rsid w:val="00610EA7"/>
    <w:rsid w:val="006112E0"/>
    <w:rsid w:val="00614B68"/>
    <w:rsid w:val="00636723"/>
    <w:rsid w:val="00667E9A"/>
    <w:rsid w:val="00677E01"/>
    <w:rsid w:val="006A2833"/>
    <w:rsid w:val="006A53C2"/>
    <w:rsid w:val="006A5E1B"/>
    <w:rsid w:val="006B1686"/>
    <w:rsid w:val="006B2AD3"/>
    <w:rsid w:val="006C028F"/>
    <w:rsid w:val="006C2777"/>
    <w:rsid w:val="006C62E6"/>
    <w:rsid w:val="006D0712"/>
    <w:rsid w:val="006E2373"/>
    <w:rsid w:val="006F5090"/>
    <w:rsid w:val="00701E76"/>
    <w:rsid w:val="007028C7"/>
    <w:rsid w:val="00731C80"/>
    <w:rsid w:val="0074005A"/>
    <w:rsid w:val="0075759F"/>
    <w:rsid w:val="0076563C"/>
    <w:rsid w:val="007670E7"/>
    <w:rsid w:val="0077137D"/>
    <w:rsid w:val="00774BAB"/>
    <w:rsid w:val="00790D69"/>
    <w:rsid w:val="00793846"/>
    <w:rsid w:val="007A560A"/>
    <w:rsid w:val="007A7BB0"/>
    <w:rsid w:val="007B060C"/>
    <w:rsid w:val="007B77EC"/>
    <w:rsid w:val="007C54D0"/>
    <w:rsid w:val="007C609B"/>
    <w:rsid w:val="007D1A5C"/>
    <w:rsid w:val="007E690E"/>
    <w:rsid w:val="007F2635"/>
    <w:rsid w:val="00800A1C"/>
    <w:rsid w:val="0082126D"/>
    <w:rsid w:val="008311BF"/>
    <w:rsid w:val="00831D84"/>
    <w:rsid w:val="00834A47"/>
    <w:rsid w:val="008375A2"/>
    <w:rsid w:val="0084199D"/>
    <w:rsid w:val="0085401F"/>
    <w:rsid w:val="00857474"/>
    <w:rsid w:val="0086058B"/>
    <w:rsid w:val="008876D7"/>
    <w:rsid w:val="00891B76"/>
    <w:rsid w:val="008A7919"/>
    <w:rsid w:val="008B5E84"/>
    <w:rsid w:val="008B715E"/>
    <w:rsid w:val="008D6DC3"/>
    <w:rsid w:val="008E14FC"/>
    <w:rsid w:val="008F06C8"/>
    <w:rsid w:val="008F26A6"/>
    <w:rsid w:val="008F4512"/>
    <w:rsid w:val="008F5359"/>
    <w:rsid w:val="008F7B94"/>
    <w:rsid w:val="00900653"/>
    <w:rsid w:val="00902056"/>
    <w:rsid w:val="0090670C"/>
    <w:rsid w:val="009148F7"/>
    <w:rsid w:val="00931249"/>
    <w:rsid w:val="00940125"/>
    <w:rsid w:val="00941470"/>
    <w:rsid w:val="00941E16"/>
    <w:rsid w:val="00946D65"/>
    <w:rsid w:val="0095034D"/>
    <w:rsid w:val="009532F8"/>
    <w:rsid w:val="00963FA2"/>
    <w:rsid w:val="0096439B"/>
    <w:rsid w:val="00964DB1"/>
    <w:rsid w:val="009769F3"/>
    <w:rsid w:val="009825FC"/>
    <w:rsid w:val="00984FAC"/>
    <w:rsid w:val="0098572A"/>
    <w:rsid w:val="0098734D"/>
    <w:rsid w:val="0098738E"/>
    <w:rsid w:val="00992F95"/>
    <w:rsid w:val="009950E8"/>
    <w:rsid w:val="009963EE"/>
    <w:rsid w:val="009A1DD4"/>
    <w:rsid w:val="009B1F59"/>
    <w:rsid w:val="009B208B"/>
    <w:rsid w:val="009B6D2C"/>
    <w:rsid w:val="009C6E28"/>
    <w:rsid w:val="009E3C07"/>
    <w:rsid w:val="009F3FF5"/>
    <w:rsid w:val="00A00446"/>
    <w:rsid w:val="00A00DE9"/>
    <w:rsid w:val="00A14676"/>
    <w:rsid w:val="00A26703"/>
    <w:rsid w:val="00A26CBD"/>
    <w:rsid w:val="00A271C7"/>
    <w:rsid w:val="00A30338"/>
    <w:rsid w:val="00A406DE"/>
    <w:rsid w:val="00A54FAA"/>
    <w:rsid w:val="00A62657"/>
    <w:rsid w:val="00A6540C"/>
    <w:rsid w:val="00A70846"/>
    <w:rsid w:val="00A7360D"/>
    <w:rsid w:val="00A90933"/>
    <w:rsid w:val="00A96BFA"/>
    <w:rsid w:val="00AB4AE1"/>
    <w:rsid w:val="00AB6329"/>
    <w:rsid w:val="00AD3CAB"/>
    <w:rsid w:val="00AE109D"/>
    <w:rsid w:val="00AE2844"/>
    <w:rsid w:val="00AF0D4C"/>
    <w:rsid w:val="00AF4444"/>
    <w:rsid w:val="00B0538B"/>
    <w:rsid w:val="00B06FD9"/>
    <w:rsid w:val="00B1143B"/>
    <w:rsid w:val="00B11714"/>
    <w:rsid w:val="00B2097C"/>
    <w:rsid w:val="00B232FC"/>
    <w:rsid w:val="00B25F65"/>
    <w:rsid w:val="00B37608"/>
    <w:rsid w:val="00B4555C"/>
    <w:rsid w:val="00B540C9"/>
    <w:rsid w:val="00B61F42"/>
    <w:rsid w:val="00B63B37"/>
    <w:rsid w:val="00B86B15"/>
    <w:rsid w:val="00B877E1"/>
    <w:rsid w:val="00B97ABA"/>
    <w:rsid w:val="00BA2282"/>
    <w:rsid w:val="00BA4B5B"/>
    <w:rsid w:val="00BC6509"/>
    <w:rsid w:val="00BD6C73"/>
    <w:rsid w:val="00BE6701"/>
    <w:rsid w:val="00BF0956"/>
    <w:rsid w:val="00BF651D"/>
    <w:rsid w:val="00C10833"/>
    <w:rsid w:val="00C149B4"/>
    <w:rsid w:val="00C16572"/>
    <w:rsid w:val="00C22625"/>
    <w:rsid w:val="00C25532"/>
    <w:rsid w:val="00C3406B"/>
    <w:rsid w:val="00C40032"/>
    <w:rsid w:val="00C431CA"/>
    <w:rsid w:val="00C53AF3"/>
    <w:rsid w:val="00C80018"/>
    <w:rsid w:val="00C83202"/>
    <w:rsid w:val="00C92185"/>
    <w:rsid w:val="00CA43BA"/>
    <w:rsid w:val="00CB0C52"/>
    <w:rsid w:val="00CE5540"/>
    <w:rsid w:val="00D00AAA"/>
    <w:rsid w:val="00D12657"/>
    <w:rsid w:val="00D21B78"/>
    <w:rsid w:val="00D3287D"/>
    <w:rsid w:val="00D331C1"/>
    <w:rsid w:val="00D36506"/>
    <w:rsid w:val="00D37C81"/>
    <w:rsid w:val="00D41967"/>
    <w:rsid w:val="00D45A94"/>
    <w:rsid w:val="00D46E56"/>
    <w:rsid w:val="00D56983"/>
    <w:rsid w:val="00D57039"/>
    <w:rsid w:val="00D713B2"/>
    <w:rsid w:val="00D71D5A"/>
    <w:rsid w:val="00D93A2A"/>
    <w:rsid w:val="00D96140"/>
    <w:rsid w:val="00DA280F"/>
    <w:rsid w:val="00DA3EB9"/>
    <w:rsid w:val="00DB53D3"/>
    <w:rsid w:val="00DC44B1"/>
    <w:rsid w:val="00DC5E2A"/>
    <w:rsid w:val="00DE30CD"/>
    <w:rsid w:val="00DE5AA2"/>
    <w:rsid w:val="00E01125"/>
    <w:rsid w:val="00E02E9F"/>
    <w:rsid w:val="00E03550"/>
    <w:rsid w:val="00E05AC8"/>
    <w:rsid w:val="00E22319"/>
    <w:rsid w:val="00E2447A"/>
    <w:rsid w:val="00E42435"/>
    <w:rsid w:val="00E60F4A"/>
    <w:rsid w:val="00E66EA8"/>
    <w:rsid w:val="00E82F61"/>
    <w:rsid w:val="00E84179"/>
    <w:rsid w:val="00E84ACF"/>
    <w:rsid w:val="00E947AA"/>
    <w:rsid w:val="00E952A9"/>
    <w:rsid w:val="00E95C28"/>
    <w:rsid w:val="00EB0D39"/>
    <w:rsid w:val="00EC54E5"/>
    <w:rsid w:val="00ED3926"/>
    <w:rsid w:val="00EE3F30"/>
    <w:rsid w:val="00EE4A15"/>
    <w:rsid w:val="00F05166"/>
    <w:rsid w:val="00F11366"/>
    <w:rsid w:val="00F14750"/>
    <w:rsid w:val="00F16C38"/>
    <w:rsid w:val="00F212F7"/>
    <w:rsid w:val="00F2531B"/>
    <w:rsid w:val="00F31E02"/>
    <w:rsid w:val="00F31F5D"/>
    <w:rsid w:val="00F42097"/>
    <w:rsid w:val="00F44A6B"/>
    <w:rsid w:val="00F46965"/>
    <w:rsid w:val="00F75575"/>
    <w:rsid w:val="00F80C7E"/>
    <w:rsid w:val="00F81649"/>
    <w:rsid w:val="00F94B91"/>
    <w:rsid w:val="00F96155"/>
    <w:rsid w:val="00FB27DB"/>
    <w:rsid w:val="00FB3B04"/>
    <w:rsid w:val="00FC0F84"/>
    <w:rsid w:val="00FC5617"/>
    <w:rsid w:val="00FD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B2FDB"/>
  <w15:chartTrackingRefBased/>
  <w15:docId w15:val="{5AF91432-29E0-4C44-BFEE-8B5D329B8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D0712"/>
    <w:pPr>
      <w:tabs>
        <w:tab w:val="left" w:pos="504"/>
      </w:tabs>
      <w:spacing w:after="0" w:line="240" w:lineRule="auto"/>
      <w:ind w:left="504" w:hanging="504"/>
    </w:pPr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A27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2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85965-43C8-4952-AD27-94951E6E1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immick</dc:creator>
  <cp:keywords/>
  <dc:description/>
  <cp:lastModifiedBy>Hannah Dimmick</cp:lastModifiedBy>
  <cp:revision>3</cp:revision>
  <dcterms:created xsi:type="dcterms:W3CDTF">2023-12-13T19:05:00Z</dcterms:created>
  <dcterms:modified xsi:type="dcterms:W3CDTF">2023-12-13T19:05:00Z</dcterms:modified>
</cp:coreProperties>
</file>